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E3CD5" w14:textId="31B2C3F5" w:rsidR="00D87445" w:rsidRPr="00F51E3E" w:rsidRDefault="00D87445" w:rsidP="00D87445">
      <w:pPr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S1</w:t>
      </w:r>
      <w:r w:rsidRPr="609C8335">
        <w:rPr>
          <w:rFonts w:eastAsia="Times New Roman" w:cs="Times New Roman"/>
          <w:b/>
          <w:color w:val="000000" w:themeColor="text1"/>
        </w:rPr>
        <w:t xml:space="preserve"> Table. </w:t>
      </w:r>
      <w:r w:rsidRPr="00F51E3E">
        <w:rPr>
          <w:rFonts w:eastAsia="Times New Roman" w:cs="Times New Roman"/>
          <w:b/>
          <w:bCs/>
          <w:color w:val="000000" w:themeColor="text1"/>
        </w:rPr>
        <w:t>Summary of primary experiment participant demographics, preliminary measures, and manual goniometr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20" w:firstRow="1" w:lastRow="0" w:firstColumn="0" w:lastColumn="0" w:noHBand="1" w:noVBand="1"/>
      </w:tblPr>
      <w:tblGrid>
        <w:gridCol w:w="799"/>
        <w:gridCol w:w="576"/>
        <w:gridCol w:w="1440"/>
        <w:gridCol w:w="3600"/>
      </w:tblGrid>
      <w:tr w:rsidR="00FA1B68" w14:paraId="49F47E96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B13F8F9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Age (y)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8434511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27BD8A7F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WD (cm)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D77048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mallest Achievable Shoulder Angle for 45º Initial Position</w:t>
            </w: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5E7DB6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(°)</w:t>
            </w:r>
          </w:p>
        </w:tc>
      </w:tr>
      <w:tr w:rsidR="00FA1B68" w14:paraId="7620CCBD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3A92366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ABFD0E7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BBE0762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42E0FCD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FA1B68" w14:paraId="63E99DE8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35B616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3B37D5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7DB2CF2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E58135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</w:tr>
      <w:tr w:rsidR="00FA1B68" w14:paraId="7BA6CECE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45BAFD1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C7492EF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F35A288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1.5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7A90EBB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FA1B68" w14:paraId="3646FDF6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958C1DA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D119C3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7A1CF07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5902777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</w:tr>
      <w:tr w:rsidR="00FA1B68" w14:paraId="66AC3FDA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C89984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5A330A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08D9F15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1.67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41C8F24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FA1B68" w14:paraId="0896139F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91A897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A17F944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4C25C2D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F570636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</w:tr>
      <w:tr w:rsidR="00FA1B68" w14:paraId="7892F140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07B719D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AC24604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2A04C0DA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3672F6C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FA1B68" w14:paraId="0C246177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83E107C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00B3A3E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9C62429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4.17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165DEE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FA1B68" w14:paraId="259831B9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ABBD224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4279ACF5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0ED12D6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1F881CC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8</w:t>
            </w:r>
          </w:p>
        </w:tc>
      </w:tr>
      <w:tr w:rsidR="00FA1B68" w14:paraId="1D3EECFA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5AB84C0A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B4A008F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104617E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01CD5B1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</w:tr>
      <w:tr w:rsidR="00FA1B68" w14:paraId="6274F778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215E819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D75C02D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95A67EC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7.33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C51A006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00FA1B68" w14:paraId="6583B34B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3C46A90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DCE999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79E69329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1DA8885A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  <w:tr w:rsidR="00FA1B68" w14:paraId="7672C1DE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88232D8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5E53FD8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46CEFDDC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DEDCA3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9</w:t>
            </w:r>
          </w:p>
        </w:tc>
      </w:tr>
      <w:tr w:rsidR="00FA1B68" w14:paraId="2916A563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B845C75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FDBC342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7CDE6AC7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5.66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7BB35025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</w:p>
        </w:tc>
      </w:tr>
      <w:tr w:rsidR="00FA1B68" w14:paraId="7B4C09F6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4D389E0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25D3815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6D3D5212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64827193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00FA1B68" w14:paraId="158DBFCA" w14:textId="77777777" w:rsidTr="00182C5E">
        <w:trPr>
          <w:trHeight w:val="300"/>
        </w:trPr>
        <w:tc>
          <w:tcPr>
            <w:tcW w:w="0" w:type="auto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F272259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576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0B5D6D1A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A2F3DD6" w14:textId="77777777" w:rsidR="00FA1B68" w:rsidRPr="5E7DB661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609C8335">
              <w:rPr>
                <w:rFonts w:eastAsia="Times New Roman" w:cs="Times New Roman"/>
                <w:color w:val="000000" w:themeColor="text1"/>
                <w:szCs w:val="24"/>
              </w:rPr>
              <w:t>2.50</w:t>
            </w:r>
          </w:p>
        </w:tc>
        <w:tc>
          <w:tcPr>
            <w:tcW w:w="360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left w:w="60" w:type="dxa"/>
              <w:right w:w="60" w:type="dxa"/>
            </w:tcMar>
          </w:tcPr>
          <w:p w14:paraId="216407D8" w14:textId="77777777" w:rsidR="00FA1B68" w:rsidRDefault="00FA1B68" w:rsidP="00856A3B">
            <w:pPr>
              <w:spacing w:line="285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5E7DB661">
              <w:rPr>
                <w:rFonts w:eastAsia="Times New Roman" w:cs="Times New Roman"/>
                <w:color w:val="000000" w:themeColor="text1"/>
                <w:szCs w:val="24"/>
              </w:rPr>
              <w:t>55</w:t>
            </w:r>
          </w:p>
        </w:tc>
      </w:tr>
    </w:tbl>
    <w:p w14:paraId="114439FE" w14:textId="77777777" w:rsidR="001F1606" w:rsidRPr="006B2EDB" w:rsidRDefault="001F1606" w:rsidP="001F1606">
      <w:r>
        <w:t>The smallest achievable shoulder angle was measured with a manual goniometer. Participants did not report race or ethnicity.</w:t>
      </w:r>
    </w:p>
    <w:p w14:paraId="775001A1" w14:textId="67001D01" w:rsidR="002A16BB" w:rsidRPr="00482B07" w:rsidRDefault="001F1606">
      <w:pPr>
        <w:rPr>
          <w:rFonts w:eastAsia="Times New Roman" w:cs="Times New Roman"/>
          <w:color w:val="000000" w:themeColor="text1"/>
        </w:rPr>
      </w:pPr>
      <w:r w:rsidRPr="006B2EDB">
        <w:t>cm: centimeters, F: female, M: male,</w:t>
      </w:r>
      <w:r w:rsidRPr="00934DAC">
        <w:rPr>
          <w:rFonts w:eastAsia="Times New Roman" w:cs="Times New Roman"/>
          <w:color w:val="000000" w:themeColor="text1"/>
        </w:rPr>
        <w:t xml:space="preserve"> </w:t>
      </w:r>
      <w:r w:rsidRPr="609C8335">
        <w:rPr>
          <w:rFonts w:eastAsia="Times New Roman" w:cs="Times New Roman"/>
          <w:color w:val="000000" w:themeColor="text1"/>
        </w:rPr>
        <w:t>OWD: occiput-to-wall distance</w:t>
      </w:r>
      <w:r>
        <w:rPr>
          <w:rFonts w:eastAsia="Times New Roman" w:cs="Times New Roman"/>
          <w:color w:val="000000" w:themeColor="text1"/>
        </w:rPr>
        <w:t>,</w:t>
      </w:r>
      <w:r w:rsidRPr="006B2EDB">
        <w:t xml:space="preserve"> y: years, </w:t>
      </w:r>
      <w:r w:rsidRPr="006B2EDB">
        <w:rPr>
          <w:rFonts w:cs="Times New Roman"/>
          <w:b/>
          <w:bCs/>
        </w:rPr>
        <w:t>°</w:t>
      </w:r>
      <w:r w:rsidRPr="006B2EDB">
        <w:rPr>
          <w:rFonts w:cs="Times New Roman"/>
        </w:rPr>
        <w:t>: angular degrees</w:t>
      </w:r>
    </w:p>
    <w:sectPr w:rsidR="002A16BB" w:rsidRPr="00482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68"/>
    <w:rsid w:val="00022BBE"/>
    <w:rsid w:val="000619B3"/>
    <w:rsid w:val="000B579A"/>
    <w:rsid w:val="00103CEB"/>
    <w:rsid w:val="00117E26"/>
    <w:rsid w:val="00150970"/>
    <w:rsid w:val="00155EBC"/>
    <w:rsid w:val="00156286"/>
    <w:rsid w:val="00182C5E"/>
    <w:rsid w:val="001D6FBE"/>
    <w:rsid w:val="001F1606"/>
    <w:rsid w:val="00277BC6"/>
    <w:rsid w:val="00295931"/>
    <w:rsid w:val="002A16BB"/>
    <w:rsid w:val="002C30D9"/>
    <w:rsid w:val="002F5811"/>
    <w:rsid w:val="003018FA"/>
    <w:rsid w:val="0033357D"/>
    <w:rsid w:val="00353857"/>
    <w:rsid w:val="003546FC"/>
    <w:rsid w:val="0038358E"/>
    <w:rsid w:val="003916FB"/>
    <w:rsid w:val="003A42B8"/>
    <w:rsid w:val="003C465B"/>
    <w:rsid w:val="00424CBE"/>
    <w:rsid w:val="00427E4A"/>
    <w:rsid w:val="00482000"/>
    <w:rsid w:val="00482B07"/>
    <w:rsid w:val="004946C5"/>
    <w:rsid w:val="004A370C"/>
    <w:rsid w:val="004F5C61"/>
    <w:rsid w:val="00506588"/>
    <w:rsid w:val="00511098"/>
    <w:rsid w:val="00546538"/>
    <w:rsid w:val="00555BA6"/>
    <w:rsid w:val="005646D8"/>
    <w:rsid w:val="00582D96"/>
    <w:rsid w:val="00585F44"/>
    <w:rsid w:val="005B7D5A"/>
    <w:rsid w:val="005C3EC2"/>
    <w:rsid w:val="0062775C"/>
    <w:rsid w:val="00636DB1"/>
    <w:rsid w:val="0065518F"/>
    <w:rsid w:val="006641D5"/>
    <w:rsid w:val="006B001A"/>
    <w:rsid w:val="007020E3"/>
    <w:rsid w:val="00716E8B"/>
    <w:rsid w:val="00716EA2"/>
    <w:rsid w:val="00727010"/>
    <w:rsid w:val="007465D8"/>
    <w:rsid w:val="00762144"/>
    <w:rsid w:val="0076339E"/>
    <w:rsid w:val="007734F7"/>
    <w:rsid w:val="00785531"/>
    <w:rsid w:val="007A23A7"/>
    <w:rsid w:val="008007A2"/>
    <w:rsid w:val="00867767"/>
    <w:rsid w:val="00880C4D"/>
    <w:rsid w:val="00886A6D"/>
    <w:rsid w:val="0089087E"/>
    <w:rsid w:val="00897DE3"/>
    <w:rsid w:val="008A7A91"/>
    <w:rsid w:val="008A7DA5"/>
    <w:rsid w:val="008E0720"/>
    <w:rsid w:val="00941208"/>
    <w:rsid w:val="00973BB3"/>
    <w:rsid w:val="00986A09"/>
    <w:rsid w:val="00994495"/>
    <w:rsid w:val="009B2809"/>
    <w:rsid w:val="009C3EF0"/>
    <w:rsid w:val="00A27AD3"/>
    <w:rsid w:val="00A63E1C"/>
    <w:rsid w:val="00A65F51"/>
    <w:rsid w:val="00A671A3"/>
    <w:rsid w:val="00AC0E0F"/>
    <w:rsid w:val="00AD1150"/>
    <w:rsid w:val="00B02D3B"/>
    <w:rsid w:val="00B15119"/>
    <w:rsid w:val="00B3731B"/>
    <w:rsid w:val="00B6597E"/>
    <w:rsid w:val="00B83B42"/>
    <w:rsid w:val="00B96121"/>
    <w:rsid w:val="00BF7A3F"/>
    <w:rsid w:val="00C06E0F"/>
    <w:rsid w:val="00C2744A"/>
    <w:rsid w:val="00C35E15"/>
    <w:rsid w:val="00C5554D"/>
    <w:rsid w:val="00C87CDB"/>
    <w:rsid w:val="00C93A4C"/>
    <w:rsid w:val="00CE011B"/>
    <w:rsid w:val="00D14CE4"/>
    <w:rsid w:val="00D54C2D"/>
    <w:rsid w:val="00D5785F"/>
    <w:rsid w:val="00D87445"/>
    <w:rsid w:val="00D93838"/>
    <w:rsid w:val="00D9619A"/>
    <w:rsid w:val="00DA115F"/>
    <w:rsid w:val="00DD5A9E"/>
    <w:rsid w:val="00DE2CF3"/>
    <w:rsid w:val="00E56C94"/>
    <w:rsid w:val="00EB5310"/>
    <w:rsid w:val="00F15685"/>
    <w:rsid w:val="00F624FB"/>
    <w:rsid w:val="00FA1B68"/>
    <w:rsid w:val="00FF537B"/>
    <w:rsid w:val="00F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BD359"/>
  <w15:chartTrackingRefBased/>
  <w15:docId w15:val="{2C80C2F3-507A-A647-AA4C-0EC37E39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68"/>
    <w:pPr>
      <w:spacing w:after="0"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B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B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B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B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B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B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B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B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B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B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B6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B68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B6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44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516</Characters>
  <Application>Microsoft Office Word</Application>
  <DocSecurity>0</DocSecurity>
  <Lines>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man, Rosalind L.</dc:creator>
  <cp:keywords/>
  <dc:description/>
  <cp:lastModifiedBy>Heckman, Rosalind L.</cp:lastModifiedBy>
  <cp:revision>4</cp:revision>
  <dcterms:created xsi:type="dcterms:W3CDTF">2026-03-25T15:27:00Z</dcterms:created>
  <dcterms:modified xsi:type="dcterms:W3CDTF">2026-03-26T17:02:00Z</dcterms:modified>
  <cp:category/>
</cp:coreProperties>
</file>